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682942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82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Figure 1:  Relative abundance of phyla in Winogradsky columns.  </w:t>
      </w:r>
      <w:r>
        <w:rPr>
          <w:rFonts w:cs="Arial" w:ascii="Arial" w:hAnsi="Arial"/>
        </w:rPr>
        <w:t>A) Relative abundance in all samples, B-E) in samples at each depth, and F,G) in samples from the two mud sources.  Vertical dashed lines demarcate phyla present at &gt;1%, 1%-0.1%, and &lt;0.1%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5:08:00Z</dcterms:created>
  <dc:creator/>
  <dc:description/>
  <cp:keywords/>
  <dc:language>en-US</dc:language>
  <cp:lastModifiedBy>David Esteban</cp:lastModifiedBy>
  <cp:lastPrinted>2014-01-06T10:09:00Z</cp:lastPrinted>
  <dcterms:modified xsi:type="dcterms:W3CDTF">2014-01-07T15:09:00Z</dcterms:modified>
  <cp:revision>1</cp:revision>
  <dc:subject/>
  <dc:title/>
</cp:coreProperties>
</file>